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D35B7" w14:textId="1F30BEA9" w:rsidR="00BF64C7" w:rsidRDefault="007A14CA" w:rsidP="007A14CA">
      <w:pPr>
        <w:spacing w:after="160" w:line="259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Supplementary table </w:t>
      </w:r>
      <w:r w:rsidR="00FE28F5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1</w:t>
      </w:r>
      <w:r w:rsidRPr="007A14CA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7A1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n-line questionnaire for the collection of qualitative lifestyle changes</w:t>
      </w:r>
      <w:r w:rsidR="009E533E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9E533E" w:rsidRPr="009E533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uring the lockdown</w:t>
      </w:r>
      <w:r w:rsidR="0090357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compared to pre-lockdown</w:t>
      </w:r>
      <w:r w:rsidR="00BF64C7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. </w:t>
      </w:r>
    </w:p>
    <w:tbl>
      <w:tblPr>
        <w:tblStyle w:val="Grigliatabella"/>
        <w:tblW w:w="10326" w:type="dxa"/>
        <w:jc w:val="center"/>
        <w:tblLook w:val="04A0" w:firstRow="1" w:lastRow="0" w:firstColumn="1" w:lastColumn="0" w:noHBand="0" w:noVBand="1"/>
      </w:tblPr>
      <w:tblGrid>
        <w:gridCol w:w="1620"/>
        <w:gridCol w:w="8706"/>
      </w:tblGrid>
      <w:tr w:rsidR="006815F6" w14:paraId="6A92C7AF" w14:textId="77777777" w:rsidTr="0090357C">
        <w:trPr>
          <w:jc w:val="center"/>
        </w:trPr>
        <w:tc>
          <w:tcPr>
            <w:tcW w:w="1620" w:type="dxa"/>
          </w:tcPr>
          <w:p w14:paraId="2752842D" w14:textId="39B04402" w:rsidR="006815F6" w:rsidRPr="007A14CA" w:rsidRDefault="006815F6" w:rsidP="00382DB2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I</w:t>
            </w:r>
            <w:r w:rsidRPr="007A14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tems</w:t>
            </w:r>
          </w:p>
        </w:tc>
        <w:tc>
          <w:tcPr>
            <w:tcW w:w="8706" w:type="dxa"/>
          </w:tcPr>
          <w:p w14:paraId="23A56BE5" w14:textId="23CA9336" w:rsidR="006815F6" w:rsidRPr="007A14CA" w:rsidRDefault="006815F6" w:rsidP="00382DB2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>Questions</w:t>
            </w:r>
          </w:p>
        </w:tc>
      </w:tr>
      <w:tr w:rsidR="006815F6" w:rsidRPr="002E6458" w14:paraId="45635B7C" w14:textId="77777777" w:rsidTr="0090357C">
        <w:trPr>
          <w:jc w:val="center"/>
        </w:trPr>
        <w:tc>
          <w:tcPr>
            <w:tcW w:w="1620" w:type="dxa"/>
          </w:tcPr>
          <w:p w14:paraId="1C037126" w14:textId="77777777" w:rsidR="006815F6" w:rsidRPr="007A14CA" w:rsidRDefault="006815F6" w:rsidP="00382DB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7A14C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Body weight </w:t>
            </w:r>
          </w:p>
        </w:tc>
        <w:tc>
          <w:tcPr>
            <w:tcW w:w="8706" w:type="dxa"/>
          </w:tcPr>
          <w:p w14:paraId="640F7AF1" w14:textId="357C5731" w:rsidR="006815F6" w:rsidRDefault="0090357C" w:rsidP="00382DB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90357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DURING THE RESTRICTIONS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, b</w:t>
            </w:r>
            <w:r w:rsidR="006815F6" w:rsidRPr="007A14C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ody weight </w:t>
            </w:r>
            <w:r w:rsidR="006815F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was </w:t>
            </w:r>
            <w:r w:rsidR="006815F6" w:rsidRPr="00A118A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ore/Less/Same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?</w:t>
            </w:r>
          </w:p>
          <w:p w14:paraId="4B1879D9" w14:textId="7E29CD16" w:rsidR="006815F6" w:rsidRPr="007A14CA" w:rsidRDefault="006815F6" w:rsidP="00382DB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f changed, h</w:t>
            </w:r>
            <w:r w:rsidRPr="007A14C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ow many kg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? </w:t>
            </w:r>
            <w:r w:rsidRPr="00A118A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Kg</w:t>
            </w:r>
          </w:p>
        </w:tc>
      </w:tr>
      <w:tr w:rsidR="006815F6" w:rsidRPr="00CE3CF2" w14:paraId="5F0C9935" w14:textId="77777777" w:rsidTr="0090357C">
        <w:trPr>
          <w:jc w:val="center"/>
        </w:trPr>
        <w:tc>
          <w:tcPr>
            <w:tcW w:w="1620" w:type="dxa"/>
          </w:tcPr>
          <w:p w14:paraId="0FB98BC0" w14:textId="77777777" w:rsidR="006815F6" w:rsidRDefault="006815F6" w:rsidP="00382DB2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</w:pPr>
            <w:r w:rsidRPr="007A14C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Physical activity</w:t>
            </w:r>
            <w:r w:rsidRPr="007A14CA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  <w:p w14:paraId="5C330736" w14:textId="77777777" w:rsidR="006815F6" w:rsidRDefault="006815F6" w:rsidP="00382DB2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</w:tcPr>
          <w:p w14:paraId="30B7CEBE" w14:textId="2C78DCAD" w:rsidR="006815F6" w:rsidRDefault="006815F6" w:rsidP="00A118A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BEFORE THE RESTRICTIONS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, h</w:t>
            </w: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ow d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id you </w:t>
            </w: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reach the workplace/school?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Walk/Bike/Public transport/Car</w:t>
            </w:r>
          </w:p>
          <w:p w14:paraId="7EF51AC3" w14:textId="33EA12F1" w:rsidR="006815F6" w:rsidRDefault="006815F6" w:rsidP="00A118A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DURING THE RESTRICTIONS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, h</w:t>
            </w: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ow d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id you </w:t>
            </w: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reach the workplace/school?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Walk/Bike/Public transport/Car</w:t>
            </w:r>
          </w:p>
          <w:p w14:paraId="09B4D61D" w14:textId="2E8F15F9" w:rsidR="006815F6" w:rsidRDefault="006815F6" w:rsidP="00A118A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  <w:p w14:paraId="7FE8B379" w14:textId="61875DE6" w:rsidR="006815F6" w:rsidRDefault="006815F6" w:rsidP="00A118A0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BEFORE THE RESTRICTIONS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,</w:t>
            </w: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how many times a week or a day did you perform the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following </w:t>
            </w: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ctivities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?</w:t>
            </w:r>
            <w:r w:rsidR="0090357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Run Outdoor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Tapis </w:t>
            </w:r>
            <w:proofErr w:type="spellStart"/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Roulant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Walk Outdoor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</w:t>
            </w:r>
            <w:proofErr w:type="spellStart"/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Byk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Outdoor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</w:t>
            </w:r>
            <w:r w:rsid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ycle Indoor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Gy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Gym Indoor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occer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Walk the</w:t>
            </w:r>
            <w:r w:rsid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d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og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tairs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</w:t>
            </w:r>
            <w:r w:rsid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Housekeeping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ny other</w:t>
            </w:r>
            <w:r w:rsid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6815F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(If you have indicated more than one </w:t>
            </w:r>
            <w:proofErr w:type="gramStart"/>
            <w:r w:rsidRPr="006815F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ctivity</w:t>
            </w:r>
            <w:proofErr w:type="gramEnd"/>
            <w:r w:rsidRPr="006815F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please specify the frequency for each one)</w:t>
            </w:r>
          </w:p>
          <w:p w14:paraId="5D5CEB27" w14:textId="684BDA77" w:rsidR="006815F6" w:rsidRDefault="006815F6" w:rsidP="0090357C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</w:pP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DURING THE RESTRICTIONS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,</w:t>
            </w:r>
            <w:r w:rsidRPr="00A118A0">
              <w:rPr>
                <w:lang w:val="en-GB"/>
              </w:rPr>
              <w:t xml:space="preserve"> </w:t>
            </w: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ow many times a week or a day did you perform the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6815F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following activities</w:t>
            </w: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? 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Run Outdoor/Tapis </w:t>
            </w:r>
            <w:proofErr w:type="spellStart"/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Roulant</w:t>
            </w:r>
            <w:proofErr w:type="spellEnd"/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Walk Outdoor/</w:t>
            </w:r>
            <w:proofErr w:type="spellStart"/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Byke</w:t>
            </w:r>
            <w:proofErr w:type="spellEnd"/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Outdoor/</w:t>
            </w:r>
            <w:r w:rsid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ycle Indoor/Gym/Gym Indoor/Soccer/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Walk the d</w:t>
            </w:r>
            <w:r w:rsidRPr="006815F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og/Stairs/Housekeeping/Any other</w:t>
            </w:r>
            <w:r w:rsid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(If you have indicated more than one </w:t>
            </w:r>
            <w:proofErr w:type="gramStart"/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ctivity</w:t>
            </w:r>
            <w:proofErr w:type="gramEnd"/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please specify the frequency for each one)</w:t>
            </w:r>
          </w:p>
        </w:tc>
      </w:tr>
      <w:tr w:rsidR="006815F6" w:rsidRPr="00CE3CF2" w14:paraId="6A01D7C0" w14:textId="77777777" w:rsidTr="0090357C">
        <w:trPr>
          <w:jc w:val="center"/>
        </w:trPr>
        <w:tc>
          <w:tcPr>
            <w:tcW w:w="1620" w:type="dxa"/>
          </w:tcPr>
          <w:p w14:paraId="015E6B56" w14:textId="77777777" w:rsidR="006815F6" w:rsidRPr="007A14CA" w:rsidRDefault="006815F6" w:rsidP="00382DB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7A14C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Food Intake</w:t>
            </w:r>
          </w:p>
        </w:tc>
        <w:tc>
          <w:tcPr>
            <w:tcW w:w="8706" w:type="dxa"/>
          </w:tcPr>
          <w:p w14:paraId="587CD6C9" w14:textId="4A346A45" w:rsidR="006815F6" w:rsidRPr="00A118A0" w:rsidRDefault="006815F6" w:rsidP="006815F6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815F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DURING THE RESTRICTIONS</w:t>
            </w:r>
            <w:r w:rsidR="0090357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did you change</w:t>
            </w:r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eal times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? </w:t>
            </w:r>
            <w:r w:rsidRP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Yes/no</w:t>
            </w:r>
          </w:p>
          <w:p w14:paraId="4848B655" w14:textId="3B3B6BAF" w:rsidR="006815F6" w:rsidRPr="00A118A0" w:rsidRDefault="0090357C" w:rsidP="006815F6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90357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DURING THE RESTRICTIONS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,</w:t>
            </w:r>
            <w:r w:rsidR="006815F6"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proofErr w:type="gramStart"/>
            <w:r w:rsidR="006815F6"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eal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="006815F6" w:rsidRPr="00A118A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ime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was </w:t>
            </w:r>
            <w:r w:rsidRP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ore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regular</w:t>
            </w:r>
            <w:r w:rsidRP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Less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regular</w:t>
            </w:r>
            <w:r w:rsidRP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Same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?</w:t>
            </w:r>
          </w:p>
          <w:p w14:paraId="2DE7498A" w14:textId="1E303A5B" w:rsidR="0090357C" w:rsidRDefault="0090357C" w:rsidP="00382DB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90357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DURING THE RESTRICTIONS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, did you eat </w:t>
            </w:r>
            <w:r w:rsidRP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ore/Less/Same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?</w:t>
            </w:r>
          </w:p>
          <w:p w14:paraId="5D09C351" w14:textId="077176DF" w:rsidR="006815F6" w:rsidRPr="006815F6" w:rsidRDefault="0090357C" w:rsidP="00382DB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90357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DURING THE RESTRICTIONS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, did you consume </w:t>
            </w:r>
            <w:r w:rsidRP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ore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snacks</w:t>
            </w:r>
            <w:r w:rsidRP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Less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snacks</w:t>
            </w:r>
            <w:r w:rsidRPr="0090357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Same</w:t>
            </w:r>
            <w:r w:rsidRPr="0090357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?</w:t>
            </w:r>
          </w:p>
        </w:tc>
      </w:tr>
    </w:tbl>
    <w:p w14:paraId="63BECD78" w14:textId="77777777" w:rsidR="007A14CA" w:rsidRDefault="007A14CA" w:rsidP="007A14CA">
      <w:pPr>
        <w:spacing w:after="160" w:line="259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29DD63F0" w14:textId="77777777" w:rsidR="00BF64C7" w:rsidRDefault="00BF64C7" w:rsidP="007A14CA">
      <w:pPr>
        <w:spacing w:after="160" w:line="259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4A39B804" w14:textId="18F204EB" w:rsidR="002E6458" w:rsidRDefault="002E6458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4DC4E4B4" w14:textId="77777777" w:rsidR="00FE28F5" w:rsidRDefault="00FE28F5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1586BE3C" w14:textId="77777777" w:rsidR="00FE28F5" w:rsidRDefault="00FE28F5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D3CCC66" w14:textId="77777777" w:rsidR="00FE28F5" w:rsidRDefault="00FE28F5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507A65A2" w14:textId="77777777" w:rsidR="00FE28F5" w:rsidRDefault="00FE28F5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0299C601" w14:textId="77777777" w:rsidR="00FE28F5" w:rsidRDefault="00FE28F5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259056E8" w14:textId="0B282C1B" w:rsidR="00FE28F5" w:rsidRDefault="00FE28F5" w:rsidP="00FE28F5">
      <w:pPr>
        <w:spacing w:after="160" w:line="259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lastRenderedPageBreak/>
        <w:t>Supplementary table S2</w:t>
      </w:r>
      <w:r w:rsidRPr="007A14CA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.</w:t>
      </w:r>
      <w:r w:rsidRPr="007A1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A14CA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Questionnaire-derived lifestyle </w:t>
      </w:r>
      <w:r w:rsidRPr="007A1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changes compared to pre-lockdown </w:t>
      </w:r>
      <w:r w:rsidRPr="007A14C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 the type 1 diabetes participants in the study (n=12).</w:t>
      </w:r>
    </w:p>
    <w:p w14:paraId="2D62D36E" w14:textId="77777777" w:rsidR="00FE28F5" w:rsidRPr="00BF64C7" w:rsidRDefault="00FE28F5" w:rsidP="00FE28F5">
      <w:pPr>
        <w:spacing w:after="160" w:line="259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78"/>
        <w:gridCol w:w="1843"/>
        <w:gridCol w:w="1985"/>
        <w:gridCol w:w="1250"/>
      </w:tblGrid>
      <w:tr w:rsidR="00FE28F5" w:rsidRPr="00BF64C7" w14:paraId="2944308F" w14:textId="77777777" w:rsidTr="009C63AB">
        <w:trPr>
          <w:trHeight w:val="20"/>
          <w:jc w:val="center"/>
        </w:trPr>
        <w:tc>
          <w:tcPr>
            <w:tcW w:w="3078" w:type="dxa"/>
            <w:vAlign w:val="bottom"/>
          </w:tcPr>
          <w:p w14:paraId="4355F1EF" w14:textId="77777777" w:rsidR="00FE28F5" w:rsidRPr="00BF64C7" w:rsidRDefault="00FE28F5" w:rsidP="009C63AB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 xml:space="preserve">Lifestyle </w:t>
            </w:r>
            <w:r w:rsidRPr="00BF64C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1843" w:type="dxa"/>
            <w:vAlign w:val="bottom"/>
          </w:tcPr>
          <w:p w14:paraId="532F48E5" w14:textId="77777777" w:rsidR="00FE28F5" w:rsidRPr="00BF64C7" w:rsidRDefault="00FE28F5" w:rsidP="009C63AB">
            <w:pPr>
              <w:ind w:left="14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kern w:val="24"/>
                <w:sz w:val="24"/>
                <w:szCs w:val="24"/>
                <w:lang w:val="en-US"/>
              </w:rPr>
              <w:t>Increase</w:t>
            </w:r>
          </w:p>
        </w:tc>
        <w:tc>
          <w:tcPr>
            <w:tcW w:w="1985" w:type="dxa"/>
            <w:vAlign w:val="bottom"/>
          </w:tcPr>
          <w:p w14:paraId="580C68AF" w14:textId="77777777" w:rsidR="00FE28F5" w:rsidRPr="00BF64C7" w:rsidRDefault="00FE28F5" w:rsidP="009C63AB">
            <w:pPr>
              <w:ind w:left="277" w:hanging="142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kern w:val="24"/>
                <w:sz w:val="24"/>
                <w:szCs w:val="24"/>
                <w:lang w:val="en-US"/>
              </w:rPr>
              <w:t>Decrease</w:t>
            </w:r>
          </w:p>
        </w:tc>
        <w:tc>
          <w:tcPr>
            <w:tcW w:w="1250" w:type="dxa"/>
            <w:vAlign w:val="bottom"/>
          </w:tcPr>
          <w:p w14:paraId="6F18E633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kern w:val="24"/>
                <w:sz w:val="24"/>
                <w:szCs w:val="24"/>
                <w:lang w:val="en-US"/>
              </w:rPr>
              <w:t>Same</w:t>
            </w:r>
          </w:p>
        </w:tc>
      </w:tr>
      <w:tr w:rsidR="00FE28F5" w:rsidRPr="00BF64C7" w14:paraId="6944ABD6" w14:textId="77777777" w:rsidTr="009C63AB">
        <w:trPr>
          <w:trHeight w:val="283"/>
          <w:jc w:val="center"/>
        </w:trPr>
        <w:tc>
          <w:tcPr>
            <w:tcW w:w="3078" w:type="dxa"/>
            <w:vAlign w:val="center"/>
          </w:tcPr>
          <w:p w14:paraId="3807A55B" w14:textId="77777777" w:rsidR="00FE28F5" w:rsidRPr="00BF64C7" w:rsidRDefault="00FE28F5" w:rsidP="009C63A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85F71DF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0A03B60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250" w:type="dxa"/>
            <w:vAlign w:val="center"/>
          </w:tcPr>
          <w:p w14:paraId="3E1290AA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</w:tr>
      <w:tr w:rsidR="00FE28F5" w:rsidRPr="00BF64C7" w14:paraId="60FA856E" w14:textId="77777777" w:rsidTr="009C63AB">
        <w:trPr>
          <w:trHeight w:val="283"/>
          <w:jc w:val="center"/>
        </w:trPr>
        <w:tc>
          <w:tcPr>
            <w:tcW w:w="3078" w:type="dxa"/>
            <w:vAlign w:val="center"/>
          </w:tcPr>
          <w:p w14:paraId="0A812808" w14:textId="77777777" w:rsidR="00FE28F5" w:rsidRPr="00BF64C7" w:rsidDel="00323977" w:rsidRDefault="00FE28F5" w:rsidP="009C63A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otal physical activit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7E974FA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2396BE4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</w:t>
            </w:r>
          </w:p>
        </w:tc>
        <w:tc>
          <w:tcPr>
            <w:tcW w:w="1250" w:type="dxa"/>
            <w:vAlign w:val="center"/>
          </w:tcPr>
          <w:p w14:paraId="1FECF833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</w:tr>
      <w:tr w:rsidR="00FE28F5" w:rsidRPr="00BF64C7" w14:paraId="5363213F" w14:textId="77777777" w:rsidTr="009C63AB">
        <w:trPr>
          <w:trHeight w:val="283"/>
          <w:jc w:val="center"/>
        </w:trPr>
        <w:tc>
          <w:tcPr>
            <w:tcW w:w="3078" w:type="dxa"/>
            <w:vAlign w:val="center"/>
          </w:tcPr>
          <w:p w14:paraId="05DDC30D" w14:textId="77777777" w:rsidR="00FE28F5" w:rsidRPr="00BF64C7" w:rsidDel="00323977" w:rsidRDefault="00FE28F5" w:rsidP="009C63A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Food amount 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908764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A6CD9C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250" w:type="dxa"/>
            <w:vAlign w:val="center"/>
          </w:tcPr>
          <w:p w14:paraId="102AC20D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lang w:val="en-US"/>
              </w:rPr>
              <w:t>10</w:t>
            </w:r>
          </w:p>
        </w:tc>
      </w:tr>
      <w:tr w:rsidR="00FE28F5" w:rsidRPr="00BF64C7" w14:paraId="2707E0E9" w14:textId="77777777" w:rsidTr="009C63AB">
        <w:trPr>
          <w:trHeight w:val="283"/>
          <w:jc w:val="center"/>
        </w:trPr>
        <w:tc>
          <w:tcPr>
            <w:tcW w:w="3078" w:type="dxa"/>
            <w:vAlign w:val="center"/>
          </w:tcPr>
          <w:p w14:paraId="1CFF5464" w14:textId="77777777" w:rsidR="00FE28F5" w:rsidRPr="00BF64C7" w:rsidRDefault="00FE28F5" w:rsidP="009C63AB">
            <w:pPr>
              <w:ind w:firstLine="427"/>
              <w:rPr>
                <w:rFonts w:ascii="Times New Roman" w:eastAsia="FreeSerif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-Regularity of mealtimes 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A554664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47A1770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50" w:type="dxa"/>
            <w:vAlign w:val="center"/>
          </w:tcPr>
          <w:p w14:paraId="5AE1E480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lang w:val="en-US"/>
              </w:rPr>
              <w:t>4</w:t>
            </w:r>
          </w:p>
        </w:tc>
      </w:tr>
      <w:tr w:rsidR="00FE28F5" w:rsidRPr="00BF64C7" w14:paraId="5FF2C6D7" w14:textId="77777777" w:rsidTr="009C63AB">
        <w:trPr>
          <w:trHeight w:val="283"/>
          <w:jc w:val="center"/>
        </w:trPr>
        <w:tc>
          <w:tcPr>
            <w:tcW w:w="3078" w:type="dxa"/>
            <w:vAlign w:val="center"/>
          </w:tcPr>
          <w:p w14:paraId="744C1F63" w14:textId="77777777" w:rsidR="00FE28F5" w:rsidRPr="00BF64C7" w:rsidRDefault="00FE28F5" w:rsidP="009C63AB">
            <w:pPr>
              <w:ind w:firstLine="427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Number of snack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5D0384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5C9DAB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250" w:type="dxa"/>
            <w:vAlign w:val="center"/>
          </w:tcPr>
          <w:p w14:paraId="1A19843D" w14:textId="77777777" w:rsidR="00FE28F5" w:rsidRPr="00BF64C7" w:rsidRDefault="00FE28F5" w:rsidP="009C63AB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lang w:val="en-US"/>
              </w:rPr>
            </w:pPr>
            <w:r w:rsidRPr="00BF64C7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  <w:lang w:val="en-US"/>
              </w:rPr>
              <w:t>10</w:t>
            </w:r>
          </w:p>
        </w:tc>
      </w:tr>
    </w:tbl>
    <w:p w14:paraId="7FC30629" w14:textId="77777777" w:rsidR="00FE28F5" w:rsidRDefault="00FE28F5" w:rsidP="00FE28F5">
      <w:pPr>
        <w:spacing w:after="160" w:line="259" w:lineRule="auto"/>
        <w:rPr>
          <w:rFonts w:ascii="Times New Roman" w:eastAsia="Calibri" w:hAnsi="Times New Roman" w:cs="Times New Roman"/>
          <w:color w:val="000000"/>
          <w:kern w:val="24"/>
          <w:lang w:val="en-US"/>
        </w:rPr>
      </w:pPr>
      <w:r w:rsidRPr="007A14CA">
        <w:rPr>
          <w:rFonts w:ascii="Times New Roman" w:eastAsia="Calibri" w:hAnsi="Times New Roman" w:cs="Times New Roman"/>
          <w:color w:val="000000"/>
          <w:kern w:val="24"/>
          <w:lang w:val="en-US"/>
        </w:rPr>
        <w:tab/>
        <w:t xml:space="preserve"> </w:t>
      </w:r>
    </w:p>
    <w:p w14:paraId="77D04DD9" w14:textId="77777777" w:rsidR="00FE28F5" w:rsidRPr="007A14CA" w:rsidRDefault="00FE28F5" w:rsidP="00FE28F5">
      <w:pPr>
        <w:spacing w:after="160" w:line="259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7A14CA">
        <w:rPr>
          <w:rFonts w:ascii="Times New Roman" w:eastAsia="Calibri" w:hAnsi="Times New Roman" w:cs="Times New Roman"/>
          <w:color w:val="000000"/>
          <w:kern w:val="24"/>
          <w:lang w:val="en-US"/>
        </w:rPr>
        <w:t>Data are expressed as number of participants</w:t>
      </w:r>
    </w:p>
    <w:p w14:paraId="0D4780E3" w14:textId="77777777" w:rsidR="00FE28F5" w:rsidRPr="007A14CA" w:rsidRDefault="00FE28F5" w:rsidP="00FE28F5">
      <w:pPr>
        <w:rPr>
          <w:lang w:val="en-GB"/>
        </w:rPr>
      </w:pPr>
    </w:p>
    <w:p w14:paraId="604DD925" w14:textId="77777777" w:rsidR="00FE28F5" w:rsidRPr="00FE28F5" w:rsidRDefault="00FE28F5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sectPr w:rsidR="00FE28F5" w:rsidRPr="00FE28F5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BD5F4" w14:textId="77777777" w:rsidR="00513DA5" w:rsidRDefault="00513DA5" w:rsidP="009D6F90">
      <w:pPr>
        <w:spacing w:after="0" w:line="240" w:lineRule="auto"/>
      </w:pPr>
      <w:r>
        <w:separator/>
      </w:r>
    </w:p>
  </w:endnote>
  <w:endnote w:type="continuationSeparator" w:id="0">
    <w:p w14:paraId="25D14AF1" w14:textId="77777777" w:rsidR="00513DA5" w:rsidRDefault="00513DA5" w:rsidP="009D6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eri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33E78" w14:textId="4413FB50" w:rsidR="009D6F90" w:rsidRDefault="009D6F90">
    <w:pPr>
      <w:pStyle w:val="Pidipagina"/>
      <w:jc w:val="right"/>
    </w:pPr>
  </w:p>
  <w:p w14:paraId="3F71D206" w14:textId="77777777" w:rsidR="009D6F90" w:rsidRDefault="009D6F9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27857" w14:textId="77777777" w:rsidR="00513DA5" w:rsidRDefault="00513DA5" w:rsidP="009D6F90">
      <w:pPr>
        <w:spacing w:after="0" w:line="240" w:lineRule="auto"/>
      </w:pPr>
      <w:r>
        <w:separator/>
      </w:r>
    </w:p>
  </w:footnote>
  <w:footnote w:type="continuationSeparator" w:id="0">
    <w:p w14:paraId="50016865" w14:textId="77777777" w:rsidR="00513DA5" w:rsidRDefault="00513DA5" w:rsidP="009D6F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836"/>
    <w:rsid w:val="000376FC"/>
    <w:rsid w:val="001111AF"/>
    <w:rsid w:val="002E6458"/>
    <w:rsid w:val="00382DB2"/>
    <w:rsid w:val="003E171E"/>
    <w:rsid w:val="00513DA5"/>
    <w:rsid w:val="005D6ECA"/>
    <w:rsid w:val="006815F6"/>
    <w:rsid w:val="00741836"/>
    <w:rsid w:val="007A14CA"/>
    <w:rsid w:val="0090357C"/>
    <w:rsid w:val="009A6B52"/>
    <w:rsid w:val="009D6F90"/>
    <w:rsid w:val="009E533E"/>
    <w:rsid w:val="00A01BB1"/>
    <w:rsid w:val="00A118A0"/>
    <w:rsid w:val="00BF64C7"/>
    <w:rsid w:val="00CE3CF2"/>
    <w:rsid w:val="00D55418"/>
    <w:rsid w:val="00FE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2ADCE"/>
  <w15:docId w15:val="{E7BABCAB-AC5E-458D-A756-28577CC16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A1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D6F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6F90"/>
  </w:style>
  <w:style w:type="paragraph" w:styleId="Pidipagina">
    <w:name w:val="footer"/>
    <w:basedOn w:val="Normale"/>
    <w:link w:val="PidipaginaCarattere"/>
    <w:uiPriority w:val="99"/>
    <w:unhideWhenUsed/>
    <w:rsid w:val="009D6F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6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Francesco chianese</cp:lastModifiedBy>
  <cp:revision>2</cp:revision>
  <dcterms:created xsi:type="dcterms:W3CDTF">2021-08-02T13:52:00Z</dcterms:created>
  <dcterms:modified xsi:type="dcterms:W3CDTF">2021-08-02T13:52:00Z</dcterms:modified>
</cp:coreProperties>
</file>